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9D9" w:rsidRPr="00212615" w:rsidRDefault="00DE49D9" w:rsidP="00DE49D9">
      <w:pPr>
        <w:tabs>
          <w:tab w:val="left" w:pos="227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12615">
        <w:rPr>
          <w:rFonts w:ascii="Times New Roman" w:hAnsi="Times New Roman" w:cs="Times New Roman"/>
          <w:b/>
          <w:sz w:val="24"/>
          <w:szCs w:val="24"/>
        </w:rPr>
        <w:t xml:space="preserve">Supplemental Table S1. </w:t>
      </w:r>
      <w:r w:rsidRPr="00715495">
        <w:rPr>
          <w:rFonts w:ascii="Times New Roman" w:hAnsi="Times New Roman" w:cs="Times New Roman"/>
          <w:sz w:val="24"/>
          <w:szCs w:val="24"/>
        </w:rPr>
        <w:t xml:space="preserve">Search Strategy. </w:t>
      </w:r>
      <w:r w:rsidRPr="00715495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Database</w:t>
      </w:r>
      <w:r w:rsidRPr="00212615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eastAsia="en-AU"/>
        </w:rPr>
        <w:t>(s): MEDLINE 1946 to Present with Daily Update </w:t>
      </w:r>
    </w:p>
    <w:tbl>
      <w:tblPr>
        <w:tblW w:w="14109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"/>
        <w:gridCol w:w="12631"/>
        <w:gridCol w:w="920"/>
      </w:tblGrid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#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Searches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bCs/>
                <w:color w:val="0A0905"/>
                <w:lang w:eastAsia="en-AU"/>
              </w:rPr>
              <w:t>Results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phon</w:t>
            </w:r>
            <w:proofErr w:type="spellEnd"/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phone*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0589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med</w:t>
            </w:r>
            <w:proofErr w:type="spellEnd"/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ele-med* or telehealth* or tele-health* or telecare or tele-care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home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tele-home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manage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tele-manage*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23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monitor</w:t>
            </w:r>
            <w:proofErr w:type="spellEnd"/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ele-monitor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consult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ele-consult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communicat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tele-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mmunicat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counsel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ele-counsel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support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ele-support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therapy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tele-therapy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conferenc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tele-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nferenc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448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emote</w:t>
            </w:r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adj3 (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mmunicat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 or consult*)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11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ele</w:t>
            </w:r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urs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5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 or 2 or 3 or 4 or 5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 w:themeFill="accent6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1945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steoarthriti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7462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Back Pai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12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ck Pai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02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backache</w:t>
            </w:r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ckache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965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sculoskeletal Pai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09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ciatica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441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uralgia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50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4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orsalgia</w:t>
            </w:r>
            <w:proofErr w:type="spellEnd"/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r cervicalgia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4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((Cervical Vertebrae or back or knee* or neck or spin* or hip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lumb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joint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usculoske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) adj3 (pain* or ache* or aching or complaint* or stiff* or dysfunction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isabil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trauma* or disorder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injur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8899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</w:t>
            </w:r>
            <w:proofErr w:type="spellStart"/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oarthr</w:t>
            </w:r>
            <w:proofErr w:type="spellEnd"/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* or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steo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rthr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)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4022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oxarthr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.</w:t>
            </w: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w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00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8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 or 8 or 9 or 10 or 11 or 12 or 13 or 14 or 15 or 16 or 17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 w:themeFill="accent5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0617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9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gram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ndomized</w:t>
            </w:r>
            <w:proofErr w:type="gram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controlled trial.pt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14385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0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ndom*.ab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05537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1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placebo.ab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8580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2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linical Trials as Topic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9503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3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rial.ab</w:t>
            </w:r>
            <w:proofErr w:type="spellEnd"/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8798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24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9 or 20 or 21 or 22 or 23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 w:themeFill="accent4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24413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5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 and 18 and 24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66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6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(animals not (humans and animals)).sh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040063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27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25 not 26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366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8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 and 18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71</w:t>
            </w:r>
          </w:p>
        </w:tc>
      </w:tr>
      <w:tr w:rsidR="00DE49D9" w:rsidRPr="004D0C68" w:rsidTr="00394FCB">
        <w:tc>
          <w:tcPr>
            <w:tcW w:w="55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29</w:t>
            </w:r>
          </w:p>
        </w:tc>
        <w:tc>
          <w:tcPr>
            <w:tcW w:w="126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28 not 26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E49D9" w:rsidRPr="004D0C68" w:rsidRDefault="00DE49D9" w:rsidP="00394FCB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</w:pPr>
            <w:r w:rsidRPr="004D0C68">
              <w:rPr>
                <w:rFonts w:ascii="Times New Roman" w:eastAsia="Times New Roman" w:hAnsi="Times New Roman" w:cs="Times New Roman"/>
                <w:b/>
                <w:color w:val="0A0905"/>
                <w:lang w:eastAsia="en-AU"/>
              </w:rPr>
              <w:t>1344</w:t>
            </w:r>
          </w:p>
        </w:tc>
      </w:tr>
    </w:tbl>
    <w:p w:rsidR="00DE49D9" w:rsidRPr="00212615" w:rsidRDefault="00DE49D9" w:rsidP="00DE49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E49D9" w:rsidRPr="00D614BA" w:rsidRDefault="00DE49D9" w:rsidP="00DE49D9">
      <w:pPr>
        <w:spacing w:after="0"/>
        <w:outlineLvl w:val="0"/>
        <w:rPr>
          <w:rFonts w:ascii="Times New Roman" w:hAnsi="Times New Roman" w:cs="Times New Roman"/>
          <w:b/>
        </w:rPr>
      </w:pPr>
    </w:p>
    <w:p w:rsidR="00DE49D9" w:rsidRPr="00D614BA" w:rsidRDefault="00DE49D9" w:rsidP="00DE49D9">
      <w:pPr>
        <w:spacing w:after="0"/>
        <w:ind w:left="-851"/>
        <w:rPr>
          <w:rFonts w:ascii="Times New Roman" w:hAnsi="Times New Roman" w:cs="Times New Roman"/>
        </w:rPr>
      </w:pPr>
    </w:p>
    <w:p w:rsidR="00DE49D9" w:rsidRDefault="00DE49D9" w:rsidP="00DE49D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Cs w:val="24"/>
        </w:rPr>
      </w:pPr>
    </w:p>
    <w:p w:rsidR="00DE49D9" w:rsidRDefault="00DE49D9" w:rsidP="00DE49D9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Cs w:val="24"/>
        </w:rPr>
      </w:pPr>
    </w:p>
    <w:p w:rsidR="00E368B4" w:rsidRPr="0089632D" w:rsidRDefault="00E368B4" w:rsidP="0089632D">
      <w:pPr>
        <w:tabs>
          <w:tab w:val="left" w:pos="2271"/>
        </w:tabs>
      </w:pPr>
    </w:p>
    <w:sectPr w:rsidR="00E368B4" w:rsidRPr="0089632D" w:rsidSect="00DE4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9D9" w:rsidRDefault="00DE49D9" w:rsidP="005E1397">
      <w:pPr>
        <w:spacing w:after="0" w:line="240" w:lineRule="auto"/>
      </w:pPr>
      <w:r>
        <w:separator/>
      </w:r>
    </w:p>
  </w:endnote>
  <w:endnote w:type="continuationSeparator" w:id="0">
    <w:p w:rsidR="00DE49D9" w:rsidRDefault="00DE49D9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9D9" w:rsidRDefault="00DE49D9" w:rsidP="005E1397">
      <w:pPr>
        <w:spacing w:after="0" w:line="240" w:lineRule="auto"/>
      </w:pPr>
      <w:r>
        <w:separator/>
      </w:r>
    </w:p>
  </w:footnote>
  <w:footnote w:type="continuationSeparator" w:id="0">
    <w:p w:rsidR="00DE49D9" w:rsidRDefault="00DE49D9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9D9"/>
    <w:rsid w:val="00505344"/>
    <w:rsid w:val="005E1397"/>
    <w:rsid w:val="0087667F"/>
    <w:rsid w:val="0089632D"/>
    <w:rsid w:val="00A0105A"/>
    <w:rsid w:val="00DE49D9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09BBC-692F-4069-9688-44787A00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9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34D0C-ED0E-48A5-9817-B7901F3F7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2</cp:revision>
  <dcterms:created xsi:type="dcterms:W3CDTF">2018-08-31T01:44:00Z</dcterms:created>
  <dcterms:modified xsi:type="dcterms:W3CDTF">2018-08-31T03:11:00Z</dcterms:modified>
</cp:coreProperties>
</file>